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87A" w:rsidRDefault="0029187A" w:rsidP="0029187A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1 Table  </w:t>
      </w:r>
      <w:r w:rsidRPr="000749D5">
        <w:rPr>
          <w:rFonts w:ascii="Times New Roman" w:hAnsi="Times New Roman" w:cs="Times New Roman"/>
          <w:b/>
          <w:sz w:val="26"/>
          <w:szCs w:val="26"/>
        </w:rPr>
        <w:t xml:space="preserve">Proteins co-purified with </w:t>
      </w:r>
      <w:r>
        <w:rPr>
          <w:rFonts w:ascii="Times New Roman" w:hAnsi="Times New Roman" w:cs="Times New Roman"/>
          <w:b/>
          <w:sz w:val="26"/>
          <w:szCs w:val="26"/>
        </w:rPr>
        <w:t>either</w:t>
      </w:r>
      <w:r w:rsidRPr="000749D5">
        <w:rPr>
          <w:rFonts w:ascii="Times New Roman" w:hAnsi="Times New Roman" w:cs="Times New Roman"/>
          <w:b/>
          <w:sz w:val="26"/>
          <w:szCs w:val="26"/>
        </w:rPr>
        <w:t xml:space="preserve"> CRY1 </w:t>
      </w:r>
      <w:r>
        <w:rPr>
          <w:rFonts w:ascii="Times New Roman" w:hAnsi="Times New Roman" w:cs="Times New Roman"/>
          <w:b/>
          <w:sz w:val="26"/>
          <w:szCs w:val="26"/>
        </w:rPr>
        <w:t>or</w:t>
      </w:r>
      <w:r w:rsidRPr="000749D5">
        <w:rPr>
          <w:rFonts w:ascii="Times New Roman" w:hAnsi="Times New Roman" w:cs="Times New Roman"/>
          <w:b/>
          <w:sz w:val="26"/>
          <w:szCs w:val="26"/>
        </w:rPr>
        <w:t xml:space="preserve"> CRY2. </w:t>
      </w:r>
      <w:r>
        <w:rPr>
          <w:rFonts w:ascii="Times New Roman" w:hAnsi="Times New Roman" w:cs="Times New Roman"/>
          <w:sz w:val="26"/>
          <w:szCs w:val="26"/>
        </w:rPr>
        <w:t xml:space="preserve">  </w:t>
      </w:r>
    </w:p>
    <w:p w:rsidR="0029187A" w:rsidRDefault="0029187A" w:rsidP="0029187A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Proteins with Mascot scores above 100 in CRY1 or CRY2 interactome analysis were listed.</w:t>
      </w:r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</w:p>
    <w:p w:rsidR="0029187A" w:rsidRDefault="0029187A" w:rsidP="0029187A">
      <w:pPr>
        <w:spacing w:line="24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1 Table  CRY interacting proteins</w:t>
      </w:r>
    </w:p>
    <w:tbl>
      <w:tblPr>
        <w:tblStyle w:val="a3"/>
        <w:tblW w:w="864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283"/>
        <w:gridCol w:w="1134"/>
        <w:gridCol w:w="1276"/>
      </w:tblGrid>
      <w:tr w:rsidR="0029187A" w:rsidRPr="00A61303" w:rsidTr="00715F7E">
        <w:trPr>
          <w:trHeight w:val="235"/>
        </w:trPr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:rsidR="0029187A" w:rsidRPr="00FF5611" w:rsidRDefault="0029187A" w:rsidP="00715F7E">
            <w:pPr>
              <w:spacing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29187A">
            <w:pPr>
              <w:spacing w:after="0" w:line="240" w:lineRule="exact"/>
              <w:ind w:rightChars="-49" w:right="-108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 xml:space="preserve">MS </w:t>
            </w: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Coverage (%)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CRY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9187A" w:rsidRPr="00FF5611" w:rsidRDefault="0029187A" w:rsidP="00715F7E">
            <w:pPr>
              <w:spacing w:after="0" w:line="240" w:lineRule="exact"/>
              <w:ind w:right="-86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CRY2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GCN1 general control of amino-acid synthesis 1-like 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8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3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.2957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1666042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ras GTPase-activating-like protein IQGAP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8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1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  <w:tcBorders>
              <w:top w:val="nil"/>
            </w:tcBorders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4.3029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.466505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large proline-rich protein BAG6 isoform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4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0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.1386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.8856152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polymerase I and transcript release factor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3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5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8.8775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0.918367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E3 ubiquitin-protein ligase NEDD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0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.710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.4949267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protein phosphatase 1A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8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5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.7068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.70680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DNA topoisomerase 2-alpha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4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9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.87958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.1596858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BTB/POZ domain-containing protein KCTD1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4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9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9.5945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0675675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DNA damage-binding protein 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1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2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.22807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7894736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  <w:t>i</w:t>
            </w: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nsulin-like growth factor 2 mRNA-binding protein 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0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.7081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.9723661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BTB/POZ domain-containing protein KCTD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0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0.9401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.8376068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TAR DNA-binding protein 43 isoform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0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7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.1449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9.4202898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transcription intermediary factor 1-beta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8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9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.2302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875299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double-stranded RNA-binding protein Staufen homolog 1 isoform 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6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.2474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1124744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elongator complex protein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85146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0.825206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S-phase kinase-associated protein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2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5.2147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.36196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stress-induced-phosphoprotein 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3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9.39226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.0773480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nucleolar RNA helicase 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.11280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.1727379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la-related protein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50373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.5858208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ATP-dependent RNA helicase DDX3X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7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.61027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4.048338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insulin-like growth factor 2 mRNA-binding protein 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19930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.6793760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exportin-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.41196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0.8305647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heme oxygenase 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9.34256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.110726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ubiquitin carboxyl-terminal hydrolase 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9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.79419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.0879419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exocyst complex component 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.43589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.4358974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importin subunit beta-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1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0228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.789954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protein timeless homolog isoform 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2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.09106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012531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 xml:space="preserve">synaptic vesicle membrane protein VAT-1 homolog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2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8.62068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.1428571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RING finger protein 1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9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1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43130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5.4313099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guanine nucleotide-binding protein subunit beta-2-like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37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7.57097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4.100946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E3 ubiquitin-protein ligase TRIM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0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.29007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2.2900763</w:t>
            </w:r>
          </w:p>
        </w:tc>
      </w:tr>
      <w:tr w:rsidR="0029187A" w:rsidRPr="00A61303" w:rsidTr="00715F7E">
        <w:trPr>
          <w:trHeight w:val="235"/>
        </w:trPr>
        <w:tc>
          <w:tcPr>
            <w:tcW w:w="3969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-86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6"/>
                <w:szCs w:val="16"/>
              </w:rPr>
              <w:t>myristoylated alanine-rich C-kinase substrat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wordWrap w:val="0"/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 w:rsidRPr="00FF5611"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78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83" w:type="dxa"/>
          </w:tcPr>
          <w:p w:rsidR="0029187A" w:rsidRPr="00FF5611" w:rsidRDefault="0029187A" w:rsidP="00715F7E">
            <w:pPr>
              <w:spacing w:after="0" w:line="240" w:lineRule="exact"/>
              <w:ind w:right="-86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29187A" w:rsidRPr="00FF5611" w:rsidRDefault="0029187A" w:rsidP="00715F7E">
            <w:pPr>
              <w:spacing w:after="0" w:line="240" w:lineRule="exact"/>
              <w:ind w:right="98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6.14886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187A" w:rsidRDefault="0029187A" w:rsidP="00715F7E">
            <w:pPr>
              <w:spacing w:after="0" w:line="240" w:lineRule="exact"/>
              <w:ind w:right="240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18"/>
                <w:szCs w:val="18"/>
              </w:rPr>
              <w:t>15.857605</w:t>
            </w:r>
          </w:p>
          <w:p w:rsidR="0029187A" w:rsidRPr="00FF5611" w:rsidRDefault="0029187A" w:rsidP="00715F7E">
            <w:pPr>
              <w:spacing w:after="0" w:line="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8"/>
                <w:szCs w:val="18"/>
              </w:rPr>
            </w:pPr>
          </w:p>
        </w:tc>
      </w:tr>
    </w:tbl>
    <w:p w:rsidR="0029187A" w:rsidRDefault="0029187A" w:rsidP="0029187A"/>
    <w:p w:rsidR="00007529" w:rsidRDefault="00007529">
      <w:bookmarkStart w:id="0" w:name="_GoBack"/>
      <w:bookmarkEnd w:id="0"/>
    </w:p>
    <w:sectPr w:rsidR="00007529" w:rsidSect="000075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87A"/>
    <w:rsid w:val="00007529"/>
    <w:rsid w:val="0029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D0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87A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8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87A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8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4</Characters>
  <Application>Microsoft Macintosh Word</Application>
  <DocSecurity>0</DocSecurity>
  <Lines>18</Lines>
  <Paragraphs>5</Paragraphs>
  <ScaleCrop>false</ScaleCrop>
  <Company>todai</Company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arisa</dc:creator>
  <cp:keywords/>
  <dc:description/>
  <cp:lastModifiedBy>hirano arisa</cp:lastModifiedBy>
  <cp:revision>1</cp:revision>
  <dcterms:created xsi:type="dcterms:W3CDTF">2016-04-16T16:30:00Z</dcterms:created>
  <dcterms:modified xsi:type="dcterms:W3CDTF">2016-04-16T16:31:00Z</dcterms:modified>
</cp:coreProperties>
</file>